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986" w:rsidRPr="00032DD6" w:rsidRDefault="00E11986" w:rsidP="00E11986">
      <w:pPr>
        <w:rPr>
          <w:rFonts w:ascii="Times New Roman" w:hAnsi="Times New Roman" w:cs="Times New Roman"/>
          <w:color w:val="222222"/>
          <w:sz w:val="24"/>
          <w:szCs w:val="24"/>
        </w:rPr>
      </w:pPr>
      <w:bookmarkStart w:id="0" w:name="_GoBack"/>
      <w:bookmarkEnd w:id="0"/>
      <w:r w:rsidRPr="00032DD6">
        <w:rPr>
          <w:rFonts w:ascii="Times New Roman" w:hAnsi="Times New Roman" w:cs="Times New Roman"/>
          <w:color w:val="222222"/>
          <w:sz w:val="24"/>
          <w:szCs w:val="24"/>
        </w:rPr>
        <w:t>Table S1: Patient characteristics divided by baseline glucocorticoid dose</w:t>
      </w:r>
    </w:p>
    <w:tbl>
      <w:tblPr>
        <w:tblW w:w="1020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03"/>
        <w:gridCol w:w="1369"/>
        <w:gridCol w:w="1609"/>
        <w:gridCol w:w="1609"/>
        <w:gridCol w:w="1609"/>
        <w:gridCol w:w="1507"/>
      </w:tblGrid>
      <w:tr w:rsidR="00E11986" w:rsidRPr="00032DD6" w:rsidTr="00D77997">
        <w:trPr>
          <w:trHeight w:val="540"/>
          <w:jc w:val="center"/>
        </w:trPr>
        <w:tc>
          <w:tcPr>
            <w:tcW w:w="2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Baseline PSL group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PSL  0 - 2.5mg</w:t>
            </w:r>
            <w:r w:rsidRPr="00032DD6">
              <w:rPr>
                <w:rFonts w:ascii="Times New Roman" w:hAnsi="Times New Roman" w:cs="Times New Roman"/>
                <w:sz w:val="24"/>
                <w:szCs w:val="24"/>
              </w:rPr>
              <w:br/>
              <w:t>(N = 92)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PSL 2.6 – 5.0mg</w:t>
            </w:r>
            <w:r w:rsidRPr="00032DD6">
              <w:rPr>
                <w:rFonts w:ascii="Times New Roman" w:hAnsi="Times New Roman" w:cs="Times New Roman"/>
                <w:sz w:val="24"/>
                <w:szCs w:val="24"/>
              </w:rPr>
              <w:br/>
              <w:t>(N = 176)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PSL 5.1 - 7.5mg</w:t>
            </w:r>
            <w:r w:rsidRPr="00032DD6">
              <w:rPr>
                <w:rFonts w:ascii="Times New Roman" w:hAnsi="Times New Roman" w:cs="Times New Roman"/>
                <w:sz w:val="24"/>
                <w:szCs w:val="24"/>
              </w:rPr>
              <w:br/>
              <w:t>(N = 80)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PSL 7.6mg – 15.0 mg</w:t>
            </w:r>
            <w:r w:rsidRPr="00032DD6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(N = 161) 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E11986" w:rsidRPr="00032DD6" w:rsidTr="00D77997">
        <w:trPr>
          <w:trHeight w:val="540"/>
          <w:jc w:val="center"/>
        </w:trPr>
        <w:tc>
          <w:tcPr>
            <w:tcW w:w="25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Infection occurrence (%)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2.2 %)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16 (9.1 %)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10 (12.5 %)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22 (13.7%)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E11986" w:rsidRPr="00032DD6" w:rsidTr="00D77997">
        <w:trPr>
          <w:trHeight w:val="405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Age (years), mean ± SD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2.0 </w:t>
            </w:r>
            <w:r w:rsidRPr="00032DD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 16.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49.6 </w:t>
            </w:r>
            <w:r w:rsidRPr="00032DD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 14.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44.7 </w:t>
            </w:r>
            <w:r w:rsidRPr="00032DD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 13.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41.6 </w:t>
            </w:r>
            <w:r w:rsidRPr="00032DD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 12.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11986" w:rsidRPr="00032DD6" w:rsidTr="00D77997">
        <w:trPr>
          <w:trHeight w:val="405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Sex (female), n (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80 (87.0 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159 (90.3 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71 (88.8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143 (88.8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</w:tc>
      </w:tr>
      <w:tr w:rsidR="00E11986" w:rsidRPr="00032DD6" w:rsidTr="00D77997">
        <w:trPr>
          <w:trHeight w:val="405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Disease duration (year), mean ± SD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214A1C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14A1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 xml:space="preserve">15.8 </w:t>
            </w:r>
            <w:r w:rsidRPr="00214A1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±</w:t>
            </w:r>
            <w:r w:rsidRPr="00214A1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12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14A1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 xml:space="preserve">14.3 </w:t>
            </w:r>
            <w:r w:rsidRPr="00214A1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±</w:t>
            </w:r>
            <w:r w:rsidRPr="00214A1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</w:p>
          <w:p w:rsidR="00E11986" w:rsidRPr="00214A1C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14A1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0.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14A1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 xml:space="preserve">10.9 </w:t>
            </w:r>
            <w:r w:rsidRPr="00214A1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±</w:t>
            </w:r>
          </w:p>
          <w:p w:rsidR="00E11986" w:rsidRPr="00214A1C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14A1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7.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214A1C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14A1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 xml:space="preserve">11.95 </w:t>
            </w:r>
            <w:r w:rsidRPr="00214A1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±</w:t>
            </w:r>
            <w:r w:rsidRPr="00214A1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10.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E11986" w:rsidRPr="00032DD6" w:rsidTr="00D77997">
        <w:trPr>
          <w:trHeight w:val="375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Follow-up days, mean ± SD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596.7 </w:t>
            </w:r>
            <w:r w:rsidRPr="00032DD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2D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7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695.1 </w:t>
            </w:r>
            <w:r w:rsidRPr="00032DD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 343.5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722.7</w:t>
            </w:r>
            <w:r w:rsidRPr="00032D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32DD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 349.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675.1 </w:t>
            </w:r>
            <w:r w:rsidRPr="00032DD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 344.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</w:tr>
      <w:tr w:rsidR="00E11986" w:rsidRPr="00032DD6" w:rsidTr="00D77997">
        <w:trPr>
          <w:trHeight w:val="375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mPSL</w:t>
            </w:r>
            <w:proofErr w:type="spellEnd"/>
            <w:proofErr w:type="gramEnd"/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 pulse therapy, n (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25 (27.2 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64 (36.4 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38 (47.5 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70 (43.5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E11986" w:rsidRPr="00032DD6" w:rsidTr="00D77997">
        <w:trPr>
          <w:trHeight w:val="375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Immunosuppressant, n (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60 (65.2 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133 (75.6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66 (82.5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134 (83.2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E11986" w:rsidRPr="00032DD6" w:rsidTr="00D77997">
        <w:trPr>
          <w:trHeight w:val="375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Cyclophosphamide, n (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15 (16.3 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42 (23.9 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28 (35.0 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45 (28.0 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E11986" w:rsidRPr="00032DD6" w:rsidTr="00D77997">
        <w:trPr>
          <w:trHeight w:val="375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Tacrolimus</w:t>
            </w:r>
            <w:proofErr w:type="spellEnd"/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23 (25.0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48 (27.3 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30 (37.5 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63 (39.1 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E11986" w:rsidRPr="00032DD6" w:rsidTr="00D77997">
        <w:trPr>
          <w:trHeight w:val="375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Cyclosporin</w:t>
            </w:r>
            <w:proofErr w:type="spellEnd"/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1 (1.1 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11 (6.2 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4 (5.0 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14 (8.7 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</w:tr>
      <w:tr w:rsidR="00E11986" w:rsidRPr="00032DD6" w:rsidTr="00D77997">
        <w:trPr>
          <w:trHeight w:val="375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Mycophenolate</w:t>
            </w:r>
            <w:proofErr w:type="spellEnd"/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mofetil</w:t>
            </w:r>
            <w:proofErr w:type="spellEnd"/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8 (8.7 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12 (6.8 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11 (13.8 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30 (18.6 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E11986" w:rsidRPr="00032DD6" w:rsidTr="00D77997">
        <w:trPr>
          <w:trHeight w:val="375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Azathioprine, n (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8 (8.7 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24 (13.6 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14 (17.5 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30 (18.6 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</w:tr>
      <w:tr w:rsidR="00E11986" w:rsidRPr="00032DD6" w:rsidTr="00D77997">
        <w:trPr>
          <w:trHeight w:val="375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Mizoribine</w:t>
            </w:r>
            <w:proofErr w:type="spellEnd"/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2 (2.2 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7 (4.0 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7 (8.8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5 (3.1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E11986" w:rsidRPr="00032DD6" w:rsidTr="00D77997">
        <w:trPr>
          <w:trHeight w:val="375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Methotrexate, n (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1 (1.1 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6 (3.4 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5 (6.2 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6 (3.7 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</w:tr>
      <w:tr w:rsidR="00E11986" w:rsidRPr="00032DD6" w:rsidTr="00D77997">
        <w:trPr>
          <w:trHeight w:val="375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Rituximab, n (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0 (0 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2 (1.1 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2 (2.5 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5 (3.1 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</w:tr>
      <w:tr w:rsidR="00E11986" w:rsidRPr="00032DD6" w:rsidTr="00D77997">
        <w:trPr>
          <w:trHeight w:val="375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Hydroxychloroquine</w:t>
            </w:r>
            <w:proofErr w:type="spellEnd"/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, n </w:t>
            </w:r>
            <w:r w:rsidRPr="00032D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 (13.0 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25 (14.2 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13 (16.2 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37 (23.0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</w:tr>
      <w:tr w:rsidR="00E11986" w:rsidRPr="00032DD6" w:rsidTr="00D77997">
        <w:trPr>
          <w:trHeight w:val="375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BC (/</w:t>
            </w:r>
            <w:proofErr w:type="spellStart"/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), mean ± SD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99.9</w:t>
            </w: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2DD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 1519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5866.5 </w:t>
            </w:r>
            <w:r w:rsidRPr="00032DD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 1996.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5960.5 </w:t>
            </w:r>
            <w:r w:rsidRPr="00032DD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 2327.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6038.5 </w:t>
            </w:r>
            <w:r w:rsidRPr="00032DD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 2342.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E11986" w:rsidRPr="00032DD6" w:rsidTr="00D77997">
        <w:trPr>
          <w:trHeight w:val="375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HbA1c &gt; 6.5%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0 (0 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8 (5.9 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5 (8.3 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11 (8.1 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E11986" w:rsidRPr="00032DD6" w:rsidTr="00D77997">
        <w:trPr>
          <w:trHeight w:val="375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Lupus nephritis (Class </w:t>
            </w:r>
            <w:r w:rsidRPr="00032DD6">
              <w:rPr>
                <w:rFonts w:ascii="Times New Roman" w:hAnsi="Times New Roman" w:cs="Times New Roman" w:hint="eastAsia"/>
                <w:sz w:val="24"/>
                <w:szCs w:val="24"/>
              </w:rPr>
              <w:t>Ⅲ</w:t>
            </w:r>
            <w:r w:rsidRPr="00032DD6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2DD6">
              <w:rPr>
                <w:rFonts w:ascii="Times New Roman" w:hAnsi="Times New Roman" w:cs="Times New Roman" w:hint="eastAsia"/>
                <w:sz w:val="24"/>
                <w:szCs w:val="24"/>
              </w:rPr>
              <w:t>Ⅳ</w:t>
            </w:r>
            <w:r w:rsidRPr="00032DD6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2DD6">
              <w:rPr>
                <w:rFonts w:ascii="Times New Roman" w:hAnsi="Times New Roman" w:cs="Times New Roman" w:hint="eastAsia"/>
                <w:sz w:val="24"/>
                <w:szCs w:val="24"/>
              </w:rPr>
              <w:t>Ⅴ</w:t>
            </w:r>
            <w:r w:rsidRPr="00032DD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(Biopsy was performed 195/509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21 (24.1 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34 (20.6 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27 (34.6 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45 (29.0 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E11986" w:rsidRPr="00032DD6" w:rsidTr="00D77997">
        <w:trPr>
          <w:trHeight w:val="375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CKD complicatio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18 (19.6 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45 (25.7 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17 (21.2 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31 (19.4 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</w:tr>
      <w:tr w:rsidR="00E11986" w:rsidRPr="00032DD6" w:rsidTr="00D77997">
        <w:trPr>
          <w:trHeight w:val="375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10 (10.9 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16 (9.1 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8 (10.0 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22 (13.7 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0.592</w:t>
            </w:r>
          </w:p>
        </w:tc>
      </w:tr>
      <w:tr w:rsidR="00E11986" w:rsidRPr="00032DD6" w:rsidTr="00D77997">
        <w:trPr>
          <w:trHeight w:val="375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SLEDAI score, mean ± SD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3.8 </w:t>
            </w:r>
            <w:r w:rsidRPr="00032DD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 3.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4.8 </w:t>
            </w:r>
            <w:r w:rsidRPr="00032DD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 4.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5.2 </w:t>
            </w:r>
            <w:r w:rsidRPr="00032DD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 4.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6.4 </w:t>
            </w:r>
            <w:r w:rsidRPr="00032DD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 4.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E11986" w:rsidRPr="00032DD6" w:rsidTr="00D77997">
        <w:trPr>
          <w:trHeight w:val="375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C3 (mg/</w:t>
            </w:r>
            <w:proofErr w:type="spellStart"/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), mean ± SD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8</w:t>
            </w: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2DD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 19.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86.6 </w:t>
            </w:r>
            <w:r w:rsidRPr="00032DD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 21.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79.8 </w:t>
            </w:r>
            <w:r w:rsidRPr="00032DD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 18.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80.4 </w:t>
            </w:r>
            <w:r w:rsidRPr="00032DD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 25.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E11986" w:rsidRPr="00032DD6" w:rsidTr="00D77997">
        <w:trPr>
          <w:trHeight w:val="375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C4 (mg/dl), mean ± SD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18.0 </w:t>
            </w:r>
            <w:r w:rsidRPr="00032DD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 8.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17.6 </w:t>
            </w:r>
            <w:r w:rsidRPr="00032DD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 8.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16.3 </w:t>
            </w:r>
            <w:r w:rsidRPr="00032DD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 8.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16.0 </w:t>
            </w:r>
            <w:r w:rsidRPr="00032DD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 9.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</w:tr>
      <w:tr w:rsidR="00E11986" w:rsidRPr="00032DD6" w:rsidTr="00D77997">
        <w:trPr>
          <w:trHeight w:val="375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CH50 (U/ml), mean ± SD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36.8  </w:t>
            </w:r>
            <w:r w:rsidRPr="00032DD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 9.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37.7 </w:t>
            </w:r>
            <w:r w:rsidRPr="00032DD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 11.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33.7 </w:t>
            </w:r>
            <w:r w:rsidRPr="00032DD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 9.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33.5 </w:t>
            </w:r>
            <w:r w:rsidRPr="00032DD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 11.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11986" w:rsidRPr="00032DD6" w:rsidTr="00D77997">
        <w:trPr>
          <w:trHeight w:val="375"/>
          <w:jc w:val="center"/>
        </w:trPr>
        <w:tc>
          <w:tcPr>
            <w:tcW w:w="25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Anti-ds DNA (IU/ml), mean ± SD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15.8 </w:t>
            </w:r>
            <w:r w:rsidRPr="00032DD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 27.2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19.5 </w:t>
            </w:r>
            <w:r w:rsidRPr="00032DD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 41.1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24.2 </w:t>
            </w:r>
            <w:r w:rsidRPr="00032DD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 32.0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23.2 </w:t>
            </w:r>
            <w:r w:rsidRPr="00032DD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 37.8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</w:tr>
      <w:tr w:rsidR="00E11986" w:rsidRPr="00032DD6" w:rsidTr="00D77997">
        <w:trPr>
          <w:trHeight w:val="375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  <w:proofErr w:type="spellEnd"/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 (mg/dl), mean ± SD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1595.1 </w:t>
            </w:r>
            <w:r w:rsidRPr="00032DD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 500.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1451.6 </w:t>
            </w:r>
            <w:r w:rsidRPr="00032DD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 528.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1348.4 </w:t>
            </w:r>
            <w:r w:rsidRPr="00032DD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395.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1295.5 </w:t>
            </w:r>
            <w:r w:rsidRPr="00032DD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 xml:space="preserve"> 409.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11986" w:rsidRPr="00670B18" w:rsidTr="00D77997">
        <w:trPr>
          <w:trHeight w:val="375"/>
          <w:jc w:val="center"/>
        </w:trPr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Pneumococcal vaccination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16 (18.4 %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</w:rPr>
              <w:t>27 (16.0 %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9.3 %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1986" w:rsidRPr="00032DD6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4.5 %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1986" w:rsidRPr="00670B18" w:rsidRDefault="00E11986" w:rsidP="00D779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2D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</w:tr>
    </w:tbl>
    <w:p w:rsidR="001E44A2" w:rsidRDefault="001E44A2"/>
    <w:sectPr w:rsidR="001E44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11986"/>
    <w:rsid w:val="0002490C"/>
    <w:rsid w:val="00030CE9"/>
    <w:rsid w:val="0003437B"/>
    <w:rsid w:val="00044A55"/>
    <w:rsid w:val="00085AF8"/>
    <w:rsid w:val="00093ACB"/>
    <w:rsid w:val="0009647B"/>
    <w:rsid w:val="000B0E38"/>
    <w:rsid w:val="000C0134"/>
    <w:rsid w:val="000C2407"/>
    <w:rsid w:val="000C44D2"/>
    <w:rsid w:val="000D2C82"/>
    <w:rsid w:val="000D6DD1"/>
    <w:rsid w:val="00121E9F"/>
    <w:rsid w:val="001745C1"/>
    <w:rsid w:val="001A2EF1"/>
    <w:rsid w:val="001E0617"/>
    <w:rsid w:val="001E44A2"/>
    <w:rsid w:val="00210C0C"/>
    <w:rsid w:val="00216318"/>
    <w:rsid w:val="002533AA"/>
    <w:rsid w:val="00265CFC"/>
    <w:rsid w:val="00291350"/>
    <w:rsid w:val="002A4BC0"/>
    <w:rsid w:val="003124CE"/>
    <w:rsid w:val="00343267"/>
    <w:rsid w:val="00377F8D"/>
    <w:rsid w:val="003A2729"/>
    <w:rsid w:val="003C16F6"/>
    <w:rsid w:val="003C7FC6"/>
    <w:rsid w:val="003D1817"/>
    <w:rsid w:val="003F3FC6"/>
    <w:rsid w:val="004354B6"/>
    <w:rsid w:val="00453100"/>
    <w:rsid w:val="00454659"/>
    <w:rsid w:val="00472287"/>
    <w:rsid w:val="004761BA"/>
    <w:rsid w:val="00482CA0"/>
    <w:rsid w:val="004A5E45"/>
    <w:rsid w:val="004B403F"/>
    <w:rsid w:val="004C0F9A"/>
    <w:rsid w:val="004C202E"/>
    <w:rsid w:val="004C686A"/>
    <w:rsid w:val="00507EF5"/>
    <w:rsid w:val="005161D1"/>
    <w:rsid w:val="00542C8C"/>
    <w:rsid w:val="00567523"/>
    <w:rsid w:val="00590A77"/>
    <w:rsid w:val="0059787A"/>
    <w:rsid w:val="005D1738"/>
    <w:rsid w:val="005D51DA"/>
    <w:rsid w:val="005D6244"/>
    <w:rsid w:val="00606B19"/>
    <w:rsid w:val="00607D19"/>
    <w:rsid w:val="00656BEC"/>
    <w:rsid w:val="00686FE0"/>
    <w:rsid w:val="006B4224"/>
    <w:rsid w:val="007239D9"/>
    <w:rsid w:val="00724A80"/>
    <w:rsid w:val="00732E81"/>
    <w:rsid w:val="0074349A"/>
    <w:rsid w:val="0077792A"/>
    <w:rsid w:val="00811308"/>
    <w:rsid w:val="008238DD"/>
    <w:rsid w:val="00824B20"/>
    <w:rsid w:val="008263B3"/>
    <w:rsid w:val="00831B81"/>
    <w:rsid w:val="0084560F"/>
    <w:rsid w:val="00864A89"/>
    <w:rsid w:val="00893A79"/>
    <w:rsid w:val="008A177C"/>
    <w:rsid w:val="008C712B"/>
    <w:rsid w:val="00900EAC"/>
    <w:rsid w:val="00907CE8"/>
    <w:rsid w:val="009632DA"/>
    <w:rsid w:val="009875B9"/>
    <w:rsid w:val="00987FC3"/>
    <w:rsid w:val="0099503C"/>
    <w:rsid w:val="009967B0"/>
    <w:rsid w:val="009E36B3"/>
    <w:rsid w:val="009F4E2E"/>
    <w:rsid w:val="00A06F6C"/>
    <w:rsid w:val="00A43FDA"/>
    <w:rsid w:val="00A757F7"/>
    <w:rsid w:val="00A96A96"/>
    <w:rsid w:val="00AA5115"/>
    <w:rsid w:val="00AB4751"/>
    <w:rsid w:val="00AE4D58"/>
    <w:rsid w:val="00B179DF"/>
    <w:rsid w:val="00B31680"/>
    <w:rsid w:val="00B50A94"/>
    <w:rsid w:val="00B55FFF"/>
    <w:rsid w:val="00B8253E"/>
    <w:rsid w:val="00BA1384"/>
    <w:rsid w:val="00BA78B4"/>
    <w:rsid w:val="00BD5A74"/>
    <w:rsid w:val="00BF58ED"/>
    <w:rsid w:val="00C02F9F"/>
    <w:rsid w:val="00C04ED9"/>
    <w:rsid w:val="00C10721"/>
    <w:rsid w:val="00C33D30"/>
    <w:rsid w:val="00C82E04"/>
    <w:rsid w:val="00CB057E"/>
    <w:rsid w:val="00CD07ED"/>
    <w:rsid w:val="00CF04DE"/>
    <w:rsid w:val="00D17B0A"/>
    <w:rsid w:val="00D56C4E"/>
    <w:rsid w:val="00D73952"/>
    <w:rsid w:val="00D8022B"/>
    <w:rsid w:val="00D8226A"/>
    <w:rsid w:val="00D97A8E"/>
    <w:rsid w:val="00DA7039"/>
    <w:rsid w:val="00DB3F2D"/>
    <w:rsid w:val="00E11986"/>
    <w:rsid w:val="00E22A7E"/>
    <w:rsid w:val="00E45D5F"/>
    <w:rsid w:val="00E538F8"/>
    <w:rsid w:val="00E60FC1"/>
    <w:rsid w:val="00EA0E34"/>
    <w:rsid w:val="00EA4CAB"/>
    <w:rsid w:val="00EC4380"/>
    <w:rsid w:val="00EC7C39"/>
    <w:rsid w:val="00EE7DC2"/>
    <w:rsid w:val="00EF1BF1"/>
    <w:rsid w:val="00EF49E0"/>
    <w:rsid w:val="00EF64F3"/>
    <w:rsid w:val="00F00231"/>
    <w:rsid w:val="00F04E04"/>
    <w:rsid w:val="00F04F49"/>
    <w:rsid w:val="00F112FC"/>
    <w:rsid w:val="00F14234"/>
    <w:rsid w:val="00F23692"/>
    <w:rsid w:val="00F37C39"/>
    <w:rsid w:val="00F516EA"/>
    <w:rsid w:val="00F85DD5"/>
    <w:rsid w:val="00F91AF4"/>
    <w:rsid w:val="00F967EF"/>
    <w:rsid w:val="00FB0510"/>
    <w:rsid w:val="00FD1F7C"/>
    <w:rsid w:val="00FE1DDC"/>
    <w:rsid w:val="00FE79EF"/>
    <w:rsid w:val="00FF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8</Words>
  <Characters>1868</Characters>
  <Application>Microsoft Office Word</Application>
  <DocSecurity>0</DocSecurity>
  <Lines>233</Lines>
  <Paragraphs>2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7-25T18:52:00Z</dcterms:created>
  <dcterms:modified xsi:type="dcterms:W3CDTF">2022-07-25T18:54:00Z</dcterms:modified>
</cp:coreProperties>
</file>